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717"/>
        <w:gridCol w:w="2115"/>
        <w:gridCol w:w="1861"/>
        <w:gridCol w:w="1861"/>
        <w:gridCol w:w="1861"/>
        <w:gridCol w:w="1861"/>
        <w:gridCol w:w="1861"/>
        <w:gridCol w:w="1865"/>
        <w:gridCol w:w="1861"/>
        <w:gridCol w:w="1861"/>
        <w:gridCol w:w="1870"/>
      </w:tblGrid>
      <w:tr w:rsidR="00012645" w14:paraId="3F0CDE48" w14:textId="77777777" w:rsidTr="00012645">
        <w:trPr>
          <w:trHeight w:val="367"/>
        </w:trPr>
        <w:tc>
          <w:tcPr>
            <w:tcW w:w="5000" w:type="pct"/>
            <w:gridSpan w:val="12"/>
            <w:tcBorders>
              <w:top w:val="nil"/>
              <w:bottom w:val="single" w:sz="12" w:space="0" w:color="auto"/>
            </w:tcBorders>
          </w:tcPr>
          <w:p w14:paraId="7C4E48C3" w14:textId="02AF376E" w:rsidR="00012645" w:rsidRDefault="00012645" w:rsidP="00012645">
            <w:pP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 w:rsidRPr="00012645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 xml:space="preserve">Supplementary </w:t>
            </w:r>
            <w:r w:rsidRPr="00012645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 xml:space="preserve">Table </w:t>
            </w:r>
            <w:r w:rsidRPr="00012645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S</w:t>
            </w:r>
            <w:r w:rsidRPr="00012645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4:</w:t>
            </w:r>
            <w:r w:rsidRPr="000D0F50"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 </w:t>
            </w:r>
            <w:r w:rsidRPr="000D0F50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Atroph</w:t>
            </w:r>
            <w:r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 xml:space="preserve">ic patterns identified through </w:t>
            </w:r>
            <w:r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 xml:space="preserve">computing </w:t>
            </w:r>
            <w:r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regional volume proportions</w:t>
            </w:r>
          </w:p>
        </w:tc>
      </w:tr>
      <w:tr w:rsidR="00CD7BDD" w14:paraId="2BB28376" w14:textId="77777777" w:rsidTr="00012645">
        <w:trPr>
          <w:trHeight w:val="367"/>
        </w:trPr>
        <w:tc>
          <w:tcPr>
            <w:tcW w:w="385" w:type="pct"/>
            <w:tcBorders>
              <w:top w:val="single" w:sz="12" w:space="0" w:color="auto"/>
              <w:bottom w:val="nil"/>
            </w:tcBorders>
          </w:tcPr>
          <w:p w14:paraId="17103E26" w14:textId="77777777" w:rsidR="00CD7BDD" w:rsidRDefault="00CD7BDD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85" w:type="pct"/>
            <w:tcBorders>
              <w:top w:val="single" w:sz="12" w:space="0" w:color="auto"/>
              <w:bottom w:val="nil"/>
            </w:tcBorders>
          </w:tcPr>
          <w:p w14:paraId="69A575BB" w14:textId="77777777" w:rsidR="00CD7BDD" w:rsidRDefault="00CD7BDD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73" w:type="pct"/>
            <w:tcBorders>
              <w:top w:val="single" w:sz="12" w:space="0" w:color="auto"/>
              <w:bottom w:val="nil"/>
            </w:tcBorders>
          </w:tcPr>
          <w:p w14:paraId="3A85BD89" w14:textId="77777777" w:rsidR="00CD7BDD" w:rsidRDefault="00CD7BDD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</w:tcPr>
          <w:p w14:paraId="524AB785" w14:textId="77777777" w:rsidR="00CD7BDD" w:rsidRDefault="00CD7BDD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</w:tcPr>
          <w:p w14:paraId="29619A94" w14:textId="77777777" w:rsidR="00CD7BDD" w:rsidRDefault="00CD7BDD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nil"/>
              <w:right w:val="nil"/>
            </w:tcBorders>
          </w:tcPr>
          <w:p w14:paraId="2678E9EB" w14:textId="77777777" w:rsidR="00CD7BDD" w:rsidRDefault="00CD7BDD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125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58EA8C9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-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1253" w:type="pct"/>
            <w:gridSpan w:val="3"/>
            <w:tcBorders>
              <w:top w:val="single" w:sz="12" w:space="0" w:color="auto"/>
              <w:bottom w:val="nil"/>
            </w:tcBorders>
          </w:tcPr>
          <w:p w14:paraId="70CEAB2D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+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</w:tr>
      <w:tr w:rsidR="00CD7BDD" w14:paraId="51C6E555" w14:textId="77777777" w:rsidTr="00012645">
        <w:trPr>
          <w:trHeight w:val="530"/>
        </w:trPr>
        <w:tc>
          <w:tcPr>
            <w:tcW w:w="1244" w:type="pct"/>
            <w:gridSpan w:val="3"/>
            <w:tcBorders>
              <w:top w:val="nil"/>
              <w:bottom w:val="single" w:sz="12" w:space="0" w:color="auto"/>
            </w:tcBorders>
          </w:tcPr>
          <w:p w14:paraId="21A58268" w14:textId="77777777" w:rsidR="00CD7BDD" w:rsidRDefault="00012645" w:rsidP="00012645">
            <w:pPr>
              <w:jc w:val="left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bookmarkStart w:id="0" w:name="_GoBack"/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Brain structures</w:t>
            </w:r>
            <w:bookmarkEnd w:id="0"/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46E7578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F2F5877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-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0B07733D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+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A899C1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3F7927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B42B54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AA6C3B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6D223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7246B" w14:textId="77777777" w:rsidR="00CD7BDD" w:rsidRDefault="0001264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</w:tr>
      <w:tr w:rsidR="00CD7BDD" w14:paraId="055695AA" w14:textId="77777777" w:rsidTr="00012645">
        <w:trPr>
          <w:trHeight w:val="564"/>
        </w:trPr>
        <w:tc>
          <w:tcPr>
            <w:tcW w:w="1244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D55F169" w14:textId="77777777" w:rsidR="00CD7BDD" w:rsidRDefault="00012645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roportion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</w:tcBorders>
          </w:tcPr>
          <w:p w14:paraId="567DD1A0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</w:tcBorders>
          </w:tcPr>
          <w:p w14:paraId="25050AAC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FBC5E3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285A95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928656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DB08D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92592C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6EBE39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E063D4" w14:textId="77777777" w:rsidR="00CD7BDD" w:rsidRDefault="00CD7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D7BDD" w14:paraId="3F848D29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single" w:sz="12" w:space="0" w:color="auto"/>
              <w:bottom w:val="nil"/>
            </w:tcBorders>
          </w:tcPr>
          <w:p w14:paraId="5A1071D9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LV) 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</w:tcPr>
          <w:p w14:paraId="504C0A0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7±0.003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6AA3BDFD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6±0.003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7C28494F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6±0.004</w:t>
            </w:r>
          </w:p>
        </w:tc>
        <w:tc>
          <w:tcPr>
            <w:tcW w:w="417" w:type="pct"/>
            <w:tcBorders>
              <w:top w:val="single" w:sz="12" w:space="0" w:color="auto"/>
              <w:right w:val="nil"/>
            </w:tcBorders>
          </w:tcPr>
          <w:p w14:paraId="4E30D9F6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82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DB3CC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115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F9975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633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5B94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24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808CA2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05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571979" w14:textId="16F0A6AA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47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</w:tr>
      <w:tr w:rsidR="00CD7BDD" w14:paraId="16D38430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39E7D1D4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udate / (Caudate +LV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ADCC860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9±0.013</w:t>
            </w:r>
          </w:p>
        </w:tc>
        <w:tc>
          <w:tcPr>
            <w:tcW w:w="417" w:type="pct"/>
          </w:tcPr>
          <w:p w14:paraId="0B82289B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6±0.011</w:t>
            </w:r>
          </w:p>
        </w:tc>
        <w:tc>
          <w:tcPr>
            <w:tcW w:w="417" w:type="pct"/>
          </w:tcPr>
          <w:p w14:paraId="35B40CB2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4±0.014</w:t>
            </w:r>
          </w:p>
        </w:tc>
        <w:tc>
          <w:tcPr>
            <w:tcW w:w="417" w:type="pct"/>
            <w:tcBorders>
              <w:right w:val="nil"/>
            </w:tcBorders>
          </w:tcPr>
          <w:p w14:paraId="7C61FA3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28AD4A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6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5CCC0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8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8CC4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60D96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2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1995B7A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202</w:t>
            </w:r>
          </w:p>
        </w:tc>
      </w:tr>
      <w:tr w:rsidR="00CD7BDD" w14:paraId="15E88CF9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nil"/>
            </w:tcBorders>
          </w:tcPr>
          <w:p w14:paraId="4B3A9D1F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ppo / (Hippo +LV)</w:t>
            </w:r>
          </w:p>
        </w:tc>
        <w:tc>
          <w:tcPr>
            <w:tcW w:w="417" w:type="pct"/>
            <w:tcBorders>
              <w:top w:val="nil"/>
            </w:tcBorders>
          </w:tcPr>
          <w:p w14:paraId="7D28E133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2±0.014</w:t>
            </w:r>
          </w:p>
        </w:tc>
        <w:tc>
          <w:tcPr>
            <w:tcW w:w="417" w:type="pct"/>
          </w:tcPr>
          <w:p w14:paraId="0CE83DF9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12</w:t>
            </w:r>
          </w:p>
        </w:tc>
        <w:tc>
          <w:tcPr>
            <w:tcW w:w="417" w:type="pct"/>
          </w:tcPr>
          <w:p w14:paraId="61709EA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6±0.015</w:t>
            </w:r>
          </w:p>
        </w:tc>
        <w:tc>
          <w:tcPr>
            <w:tcW w:w="417" w:type="pct"/>
            <w:tcBorders>
              <w:right w:val="nil"/>
            </w:tcBorders>
          </w:tcPr>
          <w:p w14:paraId="23407DC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F324267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8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0C6B52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4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40C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D2CAC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1AA2E8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839</w:t>
            </w:r>
          </w:p>
        </w:tc>
      </w:tr>
      <w:tr w:rsidR="00CD7BDD" w14:paraId="48B70906" w14:textId="77777777" w:rsidTr="00012645">
        <w:trPr>
          <w:trHeight w:val="361"/>
        </w:trPr>
        <w:tc>
          <w:tcPr>
            <w:tcW w:w="1244" w:type="pct"/>
            <w:gridSpan w:val="3"/>
          </w:tcPr>
          <w:p w14:paraId="414339C1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llidum / (Pallidum +LV)</w:t>
            </w:r>
          </w:p>
        </w:tc>
        <w:tc>
          <w:tcPr>
            <w:tcW w:w="417" w:type="pct"/>
          </w:tcPr>
          <w:p w14:paraId="67640F4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1±0.009</w:t>
            </w:r>
          </w:p>
        </w:tc>
        <w:tc>
          <w:tcPr>
            <w:tcW w:w="417" w:type="pct"/>
          </w:tcPr>
          <w:p w14:paraId="61E680AE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8±0.008</w:t>
            </w:r>
          </w:p>
        </w:tc>
        <w:tc>
          <w:tcPr>
            <w:tcW w:w="417" w:type="pct"/>
          </w:tcPr>
          <w:p w14:paraId="26E10DE9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7±0.01</w:t>
            </w:r>
          </w:p>
        </w:tc>
        <w:tc>
          <w:tcPr>
            <w:tcW w:w="417" w:type="pct"/>
            <w:tcBorders>
              <w:right w:val="nil"/>
            </w:tcBorders>
          </w:tcPr>
          <w:p w14:paraId="4D51E88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6FF126B" w14:textId="16EE26B1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  <w:t>0.04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F6A5C4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9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0E87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B273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051F6F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528</w:t>
            </w:r>
          </w:p>
        </w:tc>
      </w:tr>
      <w:tr w:rsidR="00CD7BDD" w14:paraId="33575EF0" w14:textId="77777777" w:rsidTr="00012645">
        <w:trPr>
          <w:trHeight w:val="361"/>
        </w:trPr>
        <w:tc>
          <w:tcPr>
            <w:tcW w:w="1244" w:type="pct"/>
            <w:gridSpan w:val="3"/>
          </w:tcPr>
          <w:p w14:paraId="5750FCC7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utamen / (Putamen +LV)</w:t>
            </w:r>
          </w:p>
        </w:tc>
        <w:tc>
          <w:tcPr>
            <w:tcW w:w="417" w:type="pct"/>
          </w:tcPr>
          <w:p w14:paraId="0C438C1C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5±0.014</w:t>
            </w:r>
          </w:p>
        </w:tc>
        <w:tc>
          <w:tcPr>
            <w:tcW w:w="417" w:type="pct"/>
          </w:tcPr>
          <w:p w14:paraId="17910F7F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1±0.012</w:t>
            </w:r>
          </w:p>
        </w:tc>
        <w:tc>
          <w:tcPr>
            <w:tcW w:w="417" w:type="pct"/>
          </w:tcPr>
          <w:p w14:paraId="7F963B34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15</w:t>
            </w:r>
          </w:p>
        </w:tc>
        <w:tc>
          <w:tcPr>
            <w:tcW w:w="417" w:type="pct"/>
            <w:tcBorders>
              <w:right w:val="nil"/>
            </w:tcBorders>
          </w:tcPr>
          <w:p w14:paraId="458AA812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F25AAB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3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99FAC2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69D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A9243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0FD210A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746</w:t>
            </w:r>
          </w:p>
        </w:tc>
      </w:tr>
      <w:tr w:rsidR="00CD7BDD" w14:paraId="6AB16E8E" w14:textId="77777777" w:rsidTr="00012645">
        <w:trPr>
          <w:trHeight w:val="361"/>
        </w:trPr>
        <w:tc>
          <w:tcPr>
            <w:tcW w:w="1244" w:type="pct"/>
            <w:gridSpan w:val="3"/>
          </w:tcPr>
          <w:p w14:paraId="358925FC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alamus / (Thalamus +LV)</w:t>
            </w:r>
          </w:p>
        </w:tc>
        <w:tc>
          <w:tcPr>
            <w:tcW w:w="417" w:type="pct"/>
          </w:tcPr>
          <w:p w14:paraId="7A70876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3±0.015</w:t>
            </w:r>
          </w:p>
        </w:tc>
        <w:tc>
          <w:tcPr>
            <w:tcW w:w="417" w:type="pct"/>
          </w:tcPr>
          <w:p w14:paraId="1747D5E2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8±0.013</w:t>
            </w:r>
          </w:p>
        </w:tc>
        <w:tc>
          <w:tcPr>
            <w:tcW w:w="417" w:type="pct"/>
          </w:tcPr>
          <w:p w14:paraId="0514434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5±0.016</w:t>
            </w:r>
          </w:p>
        </w:tc>
        <w:tc>
          <w:tcPr>
            <w:tcW w:w="417" w:type="pct"/>
            <w:tcBorders>
              <w:right w:val="nil"/>
            </w:tcBorders>
          </w:tcPr>
          <w:p w14:paraId="33F412B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8C41A5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D16CC7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1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E235" w14:textId="6BFBF734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74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795E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D6A852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701</w:t>
            </w:r>
          </w:p>
        </w:tc>
      </w:tr>
      <w:tr w:rsidR="00CD7BDD" w14:paraId="67C24711" w14:textId="77777777" w:rsidTr="00012645">
        <w:trPr>
          <w:trHeight w:val="361"/>
        </w:trPr>
        <w:tc>
          <w:tcPr>
            <w:tcW w:w="1244" w:type="pct"/>
            <w:gridSpan w:val="3"/>
          </w:tcPr>
          <w:p w14:paraId="119C6CE3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LV)</w:t>
            </w:r>
          </w:p>
        </w:tc>
        <w:tc>
          <w:tcPr>
            <w:tcW w:w="417" w:type="pct"/>
          </w:tcPr>
          <w:p w14:paraId="3BE01BBD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5±0.014</w:t>
            </w:r>
          </w:p>
        </w:tc>
        <w:tc>
          <w:tcPr>
            <w:tcW w:w="417" w:type="pct"/>
          </w:tcPr>
          <w:p w14:paraId="61AC982E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1±0.012</w:t>
            </w:r>
          </w:p>
        </w:tc>
        <w:tc>
          <w:tcPr>
            <w:tcW w:w="417" w:type="pct"/>
          </w:tcPr>
          <w:p w14:paraId="74614312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9±0.015</w:t>
            </w:r>
          </w:p>
        </w:tc>
        <w:tc>
          <w:tcPr>
            <w:tcW w:w="417" w:type="pct"/>
            <w:tcBorders>
              <w:right w:val="nil"/>
            </w:tcBorders>
          </w:tcPr>
          <w:p w14:paraId="5C425D6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71F2D2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7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76BFE1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5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0CF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3D78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C64F474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004</w:t>
            </w:r>
          </w:p>
        </w:tc>
      </w:tr>
      <w:tr w:rsidR="00CD7BDD" w14:paraId="321FE316" w14:textId="77777777" w:rsidTr="00012645">
        <w:trPr>
          <w:trHeight w:val="361"/>
        </w:trPr>
        <w:tc>
          <w:tcPr>
            <w:tcW w:w="1244" w:type="pct"/>
            <w:gridSpan w:val="3"/>
          </w:tcPr>
          <w:p w14:paraId="02AC7A9D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F_LV / (INF_LV +LV)</w:t>
            </w:r>
          </w:p>
        </w:tc>
        <w:tc>
          <w:tcPr>
            <w:tcW w:w="417" w:type="pct"/>
          </w:tcPr>
          <w:p w14:paraId="5851B54B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4±0.004</w:t>
            </w:r>
          </w:p>
        </w:tc>
        <w:tc>
          <w:tcPr>
            <w:tcW w:w="417" w:type="pct"/>
          </w:tcPr>
          <w:p w14:paraId="5D1F8E8D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3</w:t>
            </w:r>
          </w:p>
        </w:tc>
        <w:tc>
          <w:tcPr>
            <w:tcW w:w="417" w:type="pct"/>
          </w:tcPr>
          <w:p w14:paraId="0FCB3829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4</w:t>
            </w:r>
          </w:p>
        </w:tc>
        <w:tc>
          <w:tcPr>
            <w:tcW w:w="417" w:type="pct"/>
            <w:tcBorders>
              <w:right w:val="nil"/>
            </w:tcBorders>
          </w:tcPr>
          <w:p w14:paraId="2A87583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93B74ED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4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1E8B131" w14:textId="17B17B91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96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5D5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9EF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6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1050D8D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271</w:t>
            </w:r>
          </w:p>
        </w:tc>
      </w:tr>
      <w:tr w:rsidR="00CD7BDD" w14:paraId="4378E096" w14:textId="77777777" w:rsidTr="00012645">
        <w:trPr>
          <w:trHeight w:val="361"/>
        </w:trPr>
        <w:tc>
          <w:tcPr>
            <w:tcW w:w="1244" w:type="pct"/>
            <w:gridSpan w:val="3"/>
          </w:tcPr>
          <w:p w14:paraId="2FE39E7B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Third.V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Third.V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+LV)</w:t>
            </w:r>
          </w:p>
        </w:tc>
        <w:tc>
          <w:tcPr>
            <w:tcW w:w="417" w:type="pct"/>
          </w:tcPr>
          <w:p w14:paraId="0B70E6DA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9±0.004</w:t>
            </w:r>
          </w:p>
        </w:tc>
        <w:tc>
          <w:tcPr>
            <w:tcW w:w="417" w:type="pct"/>
          </w:tcPr>
          <w:p w14:paraId="74DDE8AC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8±0.003</w:t>
            </w:r>
          </w:p>
        </w:tc>
        <w:tc>
          <w:tcPr>
            <w:tcW w:w="417" w:type="pct"/>
          </w:tcPr>
          <w:p w14:paraId="111AFF71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8±0.004</w:t>
            </w:r>
          </w:p>
        </w:tc>
        <w:tc>
          <w:tcPr>
            <w:tcW w:w="417" w:type="pct"/>
            <w:tcBorders>
              <w:right w:val="nil"/>
            </w:tcBorders>
          </w:tcPr>
          <w:p w14:paraId="2912637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6BED16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94C3A5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1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7E9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5E12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CD0E21A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472</w:t>
            </w:r>
          </w:p>
        </w:tc>
      </w:tr>
      <w:tr w:rsidR="00CD7BDD" w14:paraId="32B6E270" w14:textId="77777777" w:rsidTr="00012645">
        <w:trPr>
          <w:trHeight w:val="361"/>
        </w:trPr>
        <w:tc>
          <w:tcPr>
            <w:tcW w:w="1244" w:type="pct"/>
            <w:gridSpan w:val="3"/>
          </w:tcPr>
          <w:p w14:paraId="6D873451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Fourth.V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Fourth.V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LV)</w:t>
            </w:r>
          </w:p>
        </w:tc>
        <w:tc>
          <w:tcPr>
            <w:tcW w:w="417" w:type="pct"/>
          </w:tcPr>
          <w:p w14:paraId="50CA3E0F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3±0.007</w:t>
            </w:r>
          </w:p>
        </w:tc>
        <w:tc>
          <w:tcPr>
            <w:tcW w:w="417" w:type="pct"/>
          </w:tcPr>
          <w:p w14:paraId="6625802B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2±0.006</w:t>
            </w:r>
          </w:p>
        </w:tc>
        <w:tc>
          <w:tcPr>
            <w:tcW w:w="417" w:type="pct"/>
          </w:tcPr>
          <w:p w14:paraId="3A65C314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±0.007</w:t>
            </w:r>
          </w:p>
        </w:tc>
        <w:tc>
          <w:tcPr>
            <w:tcW w:w="417" w:type="pct"/>
            <w:tcBorders>
              <w:right w:val="nil"/>
            </w:tcBorders>
          </w:tcPr>
          <w:p w14:paraId="524FC58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D4987A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5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997FDE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8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7D25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529D1" w14:textId="3C4768DF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1</w:t>
            </w: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E8D5DD5" w14:textId="7CA21C3A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68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</w:tr>
      <w:tr w:rsidR="00CD7BDD" w14:paraId="3EAFA8B7" w14:textId="77777777" w:rsidTr="00012645">
        <w:trPr>
          <w:trHeight w:val="361"/>
        </w:trPr>
        <w:tc>
          <w:tcPr>
            <w:tcW w:w="1244" w:type="pct"/>
            <w:gridSpan w:val="3"/>
          </w:tcPr>
          <w:p w14:paraId="48447516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Ex.CSF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Ex.CSF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LV)</w:t>
            </w:r>
          </w:p>
        </w:tc>
        <w:tc>
          <w:tcPr>
            <w:tcW w:w="417" w:type="pct"/>
          </w:tcPr>
          <w:p w14:paraId="2642547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91±0.005</w:t>
            </w:r>
          </w:p>
        </w:tc>
        <w:tc>
          <w:tcPr>
            <w:tcW w:w="417" w:type="pct"/>
          </w:tcPr>
          <w:p w14:paraId="0DEBDA10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9±0.004</w:t>
            </w:r>
          </w:p>
        </w:tc>
        <w:tc>
          <w:tcPr>
            <w:tcW w:w="417" w:type="pct"/>
          </w:tcPr>
          <w:p w14:paraId="0F4EEC0F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9±0.005</w:t>
            </w:r>
          </w:p>
        </w:tc>
        <w:tc>
          <w:tcPr>
            <w:tcW w:w="417" w:type="pct"/>
            <w:tcBorders>
              <w:right w:val="nil"/>
            </w:tcBorders>
          </w:tcPr>
          <w:p w14:paraId="0CD35CB7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404A30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30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402EBC2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2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B6AA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04A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569E4D6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453</w:t>
            </w:r>
          </w:p>
        </w:tc>
      </w:tr>
      <w:tr w:rsidR="00CD7BDD" w14:paraId="1C51AE14" w14:textId="77777777" w:rsidTr="00012645">
        <w:trPr>
          <w:trHeight w:val="361"/>
        </w:trPr>
        <w:tc>
          <w:tcPr>
            <w:tcW w:w="1244" w:type="pct"/>
            <w:gridSpan w:val="3"/>
          </w:tcPr>
          <w:p w14:paraId="521F0049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R.LV)</w:t>
            </w:r>
          </w:p>
        </w:tc>
        <w:tc>
          <w:tcPr>
            <w:tcW w:w="417" w:type="pct"/>
          </w:tcPr>
          <w:p w14:paraId="5937A47C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8±0.004</w:t>
            </w:r>
          </w:p>
        </w:tc>
        <w:tc>
          <w:tcPr>
            <w:tcW w:w="417" w:type="pct"/>
          </w:tcPr>
          <w:p w14:paraId="02FA224D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7±0.003</w:t>
            </w:r>
          </w:p>
        </w:tc>
        <w:tc>
          <w:tcPr>
            <w:tcW w:w="417" w:type="pct"/>
          </w:tcPr>
          <w:p w14:paraId="576C805B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6±0.004</w:t>
            </w:r>
          </w:p>
        </w:tc>
        <w:tc>
          <w:tcPr>
            <w:tcW w:w="417" w:type="pct"/>
            <w:tcBorders>
              <w:right w:val="nil"/>
            </w:tcBorders>
          </w:tcPr>
          <w:p w14:paraId="7610F59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067C272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2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F56F3D4" w14:textId="24DEF032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56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4A345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501F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4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8F5D31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612</w:t>
            </w:r>
          </w:p>
        </w:tc>
      </w:tr>
      <w:tr w:rsidR="00CD7BDD" w14:paraId="4D1D52FE" w14:textId="77777777" w:rsidTr="00012645">
        <w:trPr>
          <w:trHeight w:val="361"/>
        </w:trPr>
        <w:tc>
          <w:tcPr>
            <w:tcW w:w="1244" w:type="pct"/>
            <w:gridSpan w:val="3"/>
            <w:tcBorders>
              <w:bottom w:val="nil"/>
            </w:tcBorders>
          </w:tcPr>
          <w:p w14:paraId="626C277B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Caudat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Caudat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R.LV)</w:t>
            </w:r>
          </w:p>
        </w:tc>
        <w:tc>
          <w:tcPr>
            <w:tcW w:w="417" w:type="pct"/>
            <w:tcBorders>
              <w:bottom w:val="nil"/>
            </w:tcBorders>
          </w:tcPr>
          <w:p w14:paraId="174867A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1±0.014</w:t>
            </w:r>
          </w:p>
        </w:tc>
        <w:tc>
          <w:tcPr>
            <w:tcW w:w="417" w:type="pct"/>
            <w:tcBorders>
              <w:bottom w:val="nil"/>
            </w:tcBorders>
          </w:tcPr>
          <w:p w14:paraId="7A0F202A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7±0.012</w:t>
            </w:r>
          </w:p>
        </w:tc>
        <w:tc>
          <w:tcPr>
            <w:tcW w:w="417" w:type="pct"/>
            <w:tcBorders>
              <w:bottom w:val="nil"/>
            </w:tcBorders>
          </w:tcPr>
          <w:p w14:paraId="1BB35BE1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5±0.014</w:t>
            </w:r>
          </w:p>
        </w:tc>
        <w:tc>
          <w:tcPr>
            <w:tcW w:w="417" w:type="pct"/>
            <w:tcBorders>
              <w:bottom w:val="nil"/>
              <w:right w:val="nil"/>
            </w:tcBorders>
          </w:tcPr>
          <w:p w14:paraId="60DCF4A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068798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3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FD837D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0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FAF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5070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2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CA71CD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129</w:t>
            </w:r>
          </w:p>
        </w:tc>
      </w:tr>
      <w:tr w:rsidR="00CD7BDD" w14:paraId="5E0D0212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070448CB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Hippo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Hippo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R.LV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E065C0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5±0.014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CBF9AF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1±0.012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9A4A503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15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611429A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40C8295" w14:textId="494F22D4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85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635AE87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4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49877" w14:textId="32511769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3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67DCD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1A351C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705</w:t>
            </w:r>
          </w:p>
        </w:tc>
      </w:tr>
      <w:tr w:rsidR="00CD7BDD" w14:paraId="0D1E4859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519BF9D6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Pallidum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Pallidum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R.LV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7CBC53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2±0.01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83A315E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9±0.008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52EE540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8±0.01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14F5F5FF" w14:textId="2B4D7105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5600915" w14:textId="7BF7F74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6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BE701A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7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81F6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C392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902252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003</w:t>
            </w:r>
          </w:p>
        </w:tc>
      </w:tr>
      <w:tr w:rsidR="00CD7BDD" w14:paraId="5CAC498B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6389DCDB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Putame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Putame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R.LV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A57F59A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7±0.015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3E53462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3±0.013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20E945E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±0.016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7B5493F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FEB2A6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3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FDF323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0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1ED7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3AF9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79CAD5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677</w:t>
            </w:r>
          </w:p>
        </w:tc>
      </w:tr>
      <w:tr w:rsidR="00CD7BDD" w14:paraId="214E349D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4180870C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R.LV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51AE82F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5±0.015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C9B5CAA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±0.013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AE96408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7±0.016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516539ED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C41D7E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620D94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1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5F68" w14:textId="003CA9F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75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BCD2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4B1A43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685</w:t>
            </w:r>
          </w:p>
        </w:tc>
      </w:tr>
      <w:tr w:rsidR="00CD7BDD" w14:paraId="4A1AE7F3" w14:textId="77777777" w:rsidTr="00012645">
        <w:trPr>
          <w:trHeight w:val="361"/>
        </w:trPr>
        <w:tc>
          <w:tcPr>
            <w:tcW w:w="1244" w:type="pct"/>
            <w:gridSpan w:val="3"/>
            <w:tcBorders>
              <w:top w:val="nil"/>
            </w:tcBorders>
          </w:tcPr>
          <w:p w14:paraId="3B8BE704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R.LV)</w:t>
            </w:r>
          </w:p>
        </w:tc>
        <w:tc>
          <w:tcPr>
            <w:tcW w:w="417" w:type="pct"/>
            <w:tcBorders>
              <w:top w:val="nil"/>
            </w:tcBorders>
          </w:tcPr>
          <w:p w14:paraId="34ED6070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7±0.014</w:t>
            </w:r>
          </w:p>
        </w:tc>
        <w:tc>
          <w:tcPr>
            <w:tcW w:w="417" w:type="pct"/>
            <w:tcBorders>
              <w:top w:val="nil"/>
            </w:tcBorders>
          </w:tcPr>
          <w:p w14:paraId="580B2AAE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3±0.012</w:t>
            </w:r>
          </w:p>
        </w:tc>
        <w:tc>
          <w:tcPr>
            <w:tcW w:w="417" w:type="pct"/>
            <w:tcBorders>
              <w:top w:val="nil"/>
            </w:tcBorders>
          </w:tcPr>
          <w:p w14:paraId="28950F5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1±0.015</w:t>
            </w:r>
          </w:p>
        </w:tc>
        <w:tc>
          <w:tcPr>
            <w:tcW w:w="417" w:type="pct"/>
            <w:tcBorders>
              <w:top w:val="nil"/>
              <w:right w:val="nil"/>
            </w:tcBorders>
          </w:tcPr>
          <w:p w14:paraId="3C4F2764" w14:textId="54F59F9C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2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0281454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7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319E0A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4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727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16A1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A7F521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815</w:t>
            </w:r>
          </w:p>
        </w:tc>
      </w:tr>
      <w:tr w:rsidR="00CD7BDD" w14:paraId="4C024D07" w14:textId="77777777" w:rsidTr="00012645">
        <w:trPr>
          <w:trHeight w:val="361"/>
        </w:trPr>
        <w:tc>
          <w:tcPr>
            <w:tcW w:w="1244" w:type="pct"/>
            <w:gridSpan w:val="3"/>
          </w:tcPr>
          <w:p w14:paraId="2C36360D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.INF_LV / (R.INF_LV + R.LV)</w:t>
            </w:r>
          </w:p>
        </w:tc>
        <w:tc>
          <w:tcPr>
            <w:tcW w:w="417" w:type="pct"/>
          </w:tcPr>
          <w:p w14:paraId="291467D7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5±0.004</w:t>
            </w:r>
          </w:p>
        </w:tc>
        <w:tc>
          <w:tcPr>
            <w:tcW w:w="417" w:type="pct"/>
          </w:tcPr>
          <w:p w14:paraId="0642D063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4±0.004</w:t>
            </w:r>
          </w:p>
        </w:tc>
        <w:tc>
          <w:tcPr>
            <w:tcW w:w="417" w:type="pct"/>
          </w:tcPr>
          <w:p w14:paraId="449072A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4</w:t>
            </w:r>
          </w:p>
        </w:tc>
        <w:tc>
          <w:tcPr>
            <w:tcW w:w="417" w:type="pct"/>
            <w:tcBorders>
              <w:right w:val="nil"/>
            </w:tcBorders>
          </w:tcPr>
          <w:p w14:paraId="420F8BB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4C08BF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72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CE4B39A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23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B45D" w14:textId="7DB768CE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1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950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2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CD60F15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042</w:t>
            </w:r>
          </w:p>
        </w:tc>
      </w:tr>
      <w:tr w:rsidR="00CD7BDD" w14:paraId="1B41B11F" w14:textId="77777777" w:rsidTr="00012645">
        <w:trPr>
          <w:trHeight w:val="361"/>
        </w:trPr>
        <w:tc>
          <w:tcPr>
            <w:tcW w:w="1244" w:type="pct"/>
            <w:gridSpan w:val="3"/>
          </w:tcPr>
          <w:p w14:paraId="0BB3BC6B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L.LV)</w:t>
            </w:r>
          </w:p>
        </w:tc>
        <w:tc>
          <w:tcPr>
            <w:tcW w:w="417" w:type="pct"/>
          </w:tcPr>
          <w:p w14:paraId="7163E32D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7±0.004</w:t>
            </w:r>
          </w:p>
        </w:tc>
        <w:tc>
          <w:tcPr>
            <w:tcW w:w="417" w:type="pct"/>
          </w:tcPr>
          <w:p w14:paraId="11C2A31C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6±0.003</w:t>
            </w:r>
          </w:p>
        </w:tc>
        <w:tc>
          <w:tcPr>
            <w:tcW w:w="417" w:type="pct"/>
          </w:tcPr>
          <w:p w14:paraId="05695C42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5±0.004</w:t>
            </w:r>
          </w:p>
        </w:tc>
        <w:tc>
          <w:tcPr>
            <w:tcW w:w="417" w:type="pct"/>
            <w:tcBorders>
              <w:right w:val="nil"/>
            </w:tcBorders>
          </w:tcPr>
          <w:p w14:paraId="70CCF537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24EDFD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6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00E48F4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8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26C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98CD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B822B36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339</w:t>
            </w:r>
          </w:p>
        </w:tc>
      </w:tr>
      <w:tr w:rsidR="00CD7BDD" w14:paraId="7EC07824" w14:textId="77777777" w:rsidTr="00012645">
        <w:trPr>
          <w:trHeight w:val="361"/>
        </w:trPr>
        <w:tc>
          <w:tcPr>
            <w:tcW w:w="1244" w:type="pct"/>
            <w:gridSpan w:val="3"/>
          </w:tcPr>
          <w:p w14:paraId="73CD1F28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Caudat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Caudat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L.LV)</w:t>
            </w:r>
          </w:p>
        </w:tc>
        <w:tc>
          <w:tcPr>
            <w:tcW w:w="417" w:type="pct"/>
          </w:tcPr>
          <w:p w14:paraId="53250EBF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14</w:t>
            </w:r>
          </w:p>
        </w:tc>
        <w:tc>
          <w:tcPr>
            <w:tcW w:w="417" w:type="pct"/>
          </w:tcPr>
          <w:p w14:paraId="662B90BB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4±0.012</w:t>
            </w:r>
          </w:p>
        </w:tc>
        <w:tc>
          <w:tcPr>
            <w:tcW w:w="417" w:type="pct"/>
          </w:tcPr>
          <w:p w14:paraId="26742444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2±0.015</w:t>
            </w:r>
          </w:p>
        </w:tc>
        <w:tc>
          <w:tcPr>
            <w:tcW w:w="417" w:type="pct"/>
            <w:tcBorders>
              <w:right w:val="nil"/>
            </w:tcBorders>
          </w:tcPr>
          <w:p w14:paraId="55F8645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51D7CE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6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45207A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8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2DB7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7137D" w14:textId="1A8F0AE8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9</w:t>
            </w: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61ADEDD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266</w:t>
            </w:r>
          </w:p>
        </w:tc>
      </w:tr>
      <w:tr w:rsidR="00CD7BDD" w14:paraId="21C1560F" w14:textId="77777777" w:rsidTr="00012645">
        <w:trPr>
          <w:trHeight w:val="361"/>
        </w:trPr>
        <w:tc>
          <w:tcPr>
            <w:tcW w:w="1244" w:type="pct"/>
            <w:gridSpan w:val="3"/>
          </w:tcPr>
          <w:p w14:paraId="66CA5CBF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Hippo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Hippo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L.LV)</w:t>
            </w:r>
          </w:p>
        </w:tc>
        <w:tc>
          <w:tcPr>
            <w:tcW w:w="417" w:type="pct"/>
          </w:tcPr>
          <w:p w14:paraId="354E5FA3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1±0.015</w:t>
            </w:r>
          </w:p>
        </w:tc>
        <w:tc>
          <w:tcPr>
            <w:tcW w:w="417" w:type="pct"/>
          </w:tcPr>
          <w:p w14:paraId="71BCF9EA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6±0.013</w:t>
            </w:r>
          </w:p>
        </w:tc>
        <w:tc>
          <w:tcPr>
            <w:tcW w:w="417" w:type="pct"/>
          </w:tcPr>
          <w:p w14:paraId="6A48EB2A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4±0.016</w:t>
            </w:r>
          </w:p>
        </w:tc>
        <w:tc>
          <w:tcPr>
            <w:tcW w:w="417" w:type="pct"/>
            <w:tcBorders>
              <w:right w:val="nil"/>
            </w:tcBorders>
          </w:tcPr>
          <w:p w14:paraId="6666DE7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A9A564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7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1931E13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5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69E5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D407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EBDF027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813</w:t>
            </w:r>
          </w:p>
        </w:tc>
      </w:tr>
      <w:tr w:rsidR="00CD7BDD" w14:paraId="3C109FAA" w14:textId="77777777" w:rsidTr="00012645">
        <w:trPr>
          <w:trHeight w:val="361"/>
        </w:trPr>
        <w:tc>
          <w:tcPr>
            <w:tcW w:w="1244" w:type="pct"/>
            <w:gridSpan w:val="3"/>
          </w:tcPr>
          <w:p w14:paraId="1D6D7A49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Pallidum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Pallidum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L.LV)</w:t>
            </w:r>
          </w:p>
        </w:tc>
        <w:tc>
          <w:tcPr>
            <w:tcW w:w="417" w:type="pct"/>
          </w:tcPr>
          <w:p w14:paraId="17E6BA6B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1±0.009</w:t>
            </w:r>
          </w:p>
        </w:tc>
        <w:tc>
          <w:tcPr>
            <w:tcW w:w="417" w:type="pct"/>
          </w:tcPr>
          <w:p w14:paraId="6A044EA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7±0.008</w:t>
            </w:r>
          </w:p>
        </w:tc>
        <w:tc>
          <w:tcPr>
            <w:tcW w:w="417" w:type="pct"/>
          </w:tcPr>
          <w:p w14:paraId="687698E2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6±0.01</w:t>
            </w:r>
          </w:p>
        </w:tc>
        <w:tc>
          <w:tcPr>
            <w:tcW w:w="417" w:type="pct"/>
            <w:tcBorders>
              <w:right w:val="nil"/>
            </w:tcBorders>
          </w:tcPr>
          <w:p w14:paraId="13318E5D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9FEAC90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27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41FB7F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2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BF86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E746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44A1354" w14:textId="7221D4E1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98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</w:tr>
      <w:tr w:rsidR="00CD7BDD" w14:paraId="157020A6" w14:textId="77777777" w:rsidTr="00012645">
        <w:trPr>
          <w:trHeight w:val="361"/>
        </w:trPr>
        <w:tc>
          <w:tcPr>
            <w:tcW w:w="1244" w:type="pct"/>
            <w:gridSpan w:val="3"/>
          </w:tcPr>
          <w:p w14:paraId="64C67E31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Putame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Putame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L.LV)</w:t>
            </w:r>
          </w:p>
        </w:tc>
        <w:tc>
          <w:tcPr>
            <w:tcW w:w="417" w:type="pct"/>
          </w:tcPr>
          <w:p w14:paraId="41FCD92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3±0.015</w:t>
            </w:r>
          </w:p>
        </w:tc>
        <w:tc>
          <w:tcPr>
            <w:tcW w:w="417" w:type="pct"/>
          </w:tcPr>
          <w:p w14:paraId="2C46B5FD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9±0.013</w:t>
            </w:r>
          </w:p>
        </w:tc>
        <w:tc>
          <w:tcPr>
            <w:tcW w:w="417" w:type="pct"/>
          </w:tcPr>
          <w:p w14:paraId="6E7799E9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7±0.016</w:t>
            </w:r>
          </w:p>
        </w:tc>
        <w:tc>
          <w:tcPr>
            <w:tcW w:w="417" w:type="pct"/>
            <w:tcBorders>
              <w:right w:val="nil"/>
            </w:tcBorders>
          </w:tcPr>
          <w:p w14:paraId="2313E315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F3A1C04" w14:textId="72D65DF2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24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53DDDA8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1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5D6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95E8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89193D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732</w:t>
            </w:r>
          </w:p>
        </w:tc>
      </w:tr>
      <w:tr w:rsidR="00CD7BDD" w14:paraId="37D5FF8C" w14:textId="77777777" w:rsidTr="00012645">
        <w:trPr>
          <w:trHeight w:val="361"/>
        </w:trPr>
        <w:tc>
          <w:tcPr>
            <w:tcW w:w="1244" w:type="pct"/>
            <w:gridSpan w:val="3"/>
          </w:tcPr>
          <w:p w14:paraId="3B786170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L.LV)</w:t>
            </w:r>
          </w:p>
        </w:tc>
        <w:tc>
          <w:tcPr>
            <w:tcW w:w="417" w:type="pct"/>
          </w:tcPr>
          <w:p w14:paraId="409C1E3E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1±0.016</w:t>
            </w:r>
          </w:p>
        </w:tc>
        <w:tc>
          <w:tcPr>
            <w:tcW w:w="417" w:type="pct"/>
          </w:tcPr>
          <w:p w14:paraId="00117ADE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6±0.013</w:t>
            </w:r>
          </w:p>
        </w:tc>
        <w:tc>
          <w:tcPr>
            <w:tcW w:w="417" w:type="pct"/>
          </w:tcPr>
          <w:p w14:paraId="34635A75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4±0.017</w:t>
            </w:r>
          </w:p>
        </w:tc>
        <w:tc>
          <w:tcPr>
            <w:tcW w:w="417" w:type="pct"/>
            <w:tcBorders>
              <w:right w:val="nil"/>
            </w:tcBorders>
          </w:tcPr>
          <w:p w14:paraId="1BA6216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31774F2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FB409E8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1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876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0B4C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8A866A1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493</w:t>
            </w:r>
          </w:p>
        </w:tc>
      </w:tr>
      <w:tr w:rsidR="00CD7BDD" w14:paraId="3D96ECC2" w14:textId="77777777" w:rsidTr="00012645">
        <w:trPr>
          <w:trHeight w:val="361"/>
        </w:trPr>
        <w:tc>
          <w:tcPr>
            <w:tcW w:w="1244" w:type="pct"/>
            <w:gridSpan w:val="3"/>
          </w:tcPr>
          <w:p w14:paraId="6F3D5E99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+ L.LV)</w:t>
            </w:r>
          </w:p>
        </w:tc>
        <w:tc>
          <w:tcPr>
            <w:tcW w:w="417" w:type="pct"/>
          </w:tcPr>
          <w:p w14:paraId="673310F6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4±0.015</w:t>
            </w:r>
          </w:p>
        </w:tc>
        <w:tc>
          <w:tcPr>
            <w:tcW w:w="417" w:type="pct"/>
          </w:tcPr>
          <w:p w14:paraId="609A6829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±0.012</w:t>
            </w:r>
          </w:p>
        </w:tc>
        <w:tc>
          <w:tcPr>
            <w:tcW w:w="417" w:type="pct"/>
          </w:tcPr>
          <w:p w14:paraId="055DDA0D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15</w:t>
            </w:r>
          </w:p>
        </w:tc>
        <w:tc>
          <w:tcPr>
            <w:tcW w:w="417" w:type="pct"/>
            <w:tcBorders>
              <w:right w:val="nil"/>
            </w:tcBorders>
          </w:tcPr>
          <w:p w14:paraId="6EEAF728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97A79DF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6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C20939B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6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709EE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26FDD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A1806EF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077</w:t>
            </w:r>
          </w:p>
        </w:tc>
      </w:tr>
      <w:tr w:rsidR="00CD7BDD" w14:paraId="53A15AE8" w14:textId="77777777" w:rsidTr="00012645">
        <w:trPr>
          <w:trHeight w:val="361"/>
        </w:trPr>
        <w:tc>
          <w:tcPr>
            <w:tcW w:w="1244" w:type="pct"/>
            <w:gridSpan w:val="3"/>
            <w:tcBorders>
              <w:bottom w:val="single" w:sz="4" w:space="0" w:color="auto"/>
            </w:tcBorders>
          </w:tcPr>
          <w:p w14:paraId="73360653" w14:textId="77777777" w:rsidR="00CD7BDD" w:rsidRDefault="00012645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.INF_LV / (L.INF_LV + L.LV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4B46E12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4±0.004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D570784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B25E2C3" w14:textId="77777777" w:rsidR="00CD7BDD" w:rsidRDefault="00012645">
            <w:pPr>
              <w:spacing w:line="320" w:lineRule="exact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4</w:t>
            </w:r>
          </w:p>
        </w:tc>
        <w:tc>
          <w:tcPr>
            <w:tcW w:w="417" w:type="pct"/>
            <w:tcBorders>
              <w:bottom w:val="single" w:sz="4" w:space="0" w:color="auto"/>
              <w:right w:val="nil"/>
            </w:tcBorders>
          </w:tcPr>
          <w:p w14:paraId="763151B2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FFF33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47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5191B" w14:textId="0EDE3582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87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125E9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43906" w14:textId="77777777" w:rsidR="00CD7BDD" w:rsidRDefault="00012645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46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1EAAC" w14:textId="77777777" w:rsidR="00CD7BDD" w:rsidRDefault="00012645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542</w:t>
            </w:r>
          </w:p>
        </w:tc>
      </w:tr>
    </w:tbl>
    <w:p w14:paraId="11764E8B" w14:textId="77777777" w:rsidR="00CD7BDD" w:rsidRDefault="00CD7BDD"/>
    <w:p w14:paraId="63595A9F" w14:textId="77777777" w:rsidR="00CD7BDD" w:rsidRDefault="00CD7BDD"/>
    <w:p w14:paraId="01473A7D" w14:textId="77777777" w:rsidR="00CD7BDD" w:rsidRDefault="00CD7BDD"/>
    <w:p w14:paraId="4E811019" w14:textId="77777777" w:rsidR="00CD7BDD" w:rsidRDefault="00CD7BDD"/>
    <w:p w14:paraId="0AE98BA5" w14:textId="77777777" w:rsidR="00CD7BDD" w:rsidRDefault="00CD7BDD"/>
    <w:p w14:paraId="02468EE3" w14:textId="77777777" w:rsidR="00CD7BDD" w:rsidRDefault="00CD7BDD">
      <w:pPr>
        <w:jc w:val="center"/>
        <w:rPr>
          <w:rFonts w:ascii="Times New Roman Regular" w:hAnsi="Times New Roman Regular" w:cs="Times New Roman Regular"/>
          <w:sz w:val="28"/>
          <w:szCs w:val="28"/>
        </w:rPr>
      </w:pPr>
    </w:p>
    <w:sectPr w:rsidR="00CD7BDD">
      <w:pgSz w:w="23040" w:h="17856" w:orient="landscape"/>
      <w:pgMar w:top="360" w:right="360" w:bottom="360" w:left="36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79D0B3C"/>
    <w:rsid w:val="F79D0B3C"/>
    <w:rsid w:val="FDBBE3E1"/>
    <w:rsid w:val="FEBF4782"/>
    <w:rsid w:val="FEE5925B"/>
    <w:rsid w:val="FEFD41E4"/>
    <w:rsid w:val="FF7745C2"/>
    <w:rsid w:val="FF7C1D0D"/>
    <w:rsid w:val="FFB10A8D"/>
    <w:rsid w:val="FFCF9C80"/>
    <w:rsid w:val="FFEDB339"/>
    <w:rsid w:val="FFEFAEAC"/>
    <w:rsid w:val="FFFF3BFD"/>
    <w:rsid w:val="00012645"/>
    <w:rsid w:val="000B64C8"/>
    <w:rsid w:val="001449B4"/>
    <w:rsid w:val="002226E7"/>
    <w:rsid w:val="00282C9E"/>
    <w:rsid w:val="0029558A"/>
    <w:rsid w:val="00421585"/>
    <w:rsid w:val="00557F6E"/>
    <w:rsid w:val="00592C97"/>
    <w:rsid w:val="006A49F8"/>
    <w:rsid w:val="007A09B3"/>
    <w:rsid w:val="00867BF5"/>
    <w:rsid w:val="00A129F7"/>
    <w:rsid w:val="00A251A7"/>
    <w:rsid w:val="00CD76E5"/>
    <w:rsid w:val="00CD7BDD"/>
    <w:rsid w:val="00DB2CCC"/>
    <w:rsid w:val="00E164A9"/>
    <w:rsid w:val="00E372DA"/>
    <w:rsid w:val="00F37FCB"/>
    <w:rsid w:val="00F41E4E"/>
    <w:rsid w:val="1B9DE01B"/>
    <w:rsid w:val="1BFF3A18"/>
    <w:rsid w:val="1F75E206"/>
    <w:rsid w:val="1FFAC225"/>
    <w:rsid w:val="23FD4A2E"/>
    <w:rsid w:val="2DDF5E0E"/>
    <w:rsid w:val="2F7F41CD"/>
    <w:rsid w:val="2FDE73A0"/>
    <w:rsid w:val="31FFFCE1"/>
    <w:rsid w:val="32CBB609"/>
    <w:rsid w:val="36D792CA"/>
    <w:rsid w:val="36FE1127"/>
    <w:rsid w:val="373DFF7F"/>
    <w:rsid w:val="37FDEF56"/>
    <w:rsid w:val="3D5D185B"/>
    <w:rsid w:val="3F3E8B5F"/>
    <w:rsid w:val="3F9F8586"/>
    <w:rsid w:val="3FECDCB9"/>
    <w:rsid w:val="45F7EF6E"/>
    <w:rsid w:val="45FE1820"/>
    <w:rsid w:val="4FFB8286"/>
    <w:rsid w:val="55D977A2"/>
    <w:rsid w:val="57B2453F"/>
    <w:rsid w:val="5BE79367"/>
    <w:rsid w:val="5BFF8B02"/>
    <w:rsid w:val="5ECDBDE6"/>
    <w:rsid w:val="5EFF97F4"/>
    <w:rsid w:val="5FFE9673"/>
    <w:rsid w:val="61BF507D"/>
    <w:rsid w:val="676EF8EF"/>
    <w:rsid w:val="67EE425B"/>
    <w:rsid w:val="687F764E"/>
    <w:rsid w:val="6CB306A5"/>
    <w:rsid w:val="6D7B4D6D"/>
    <w:rsid w:val="6DAF4E44"/>
    <w:rsid w:val="6E5FB770"/>
    <w:rsid w:val="6EFF2278"/>
    <w:rsid w:val="6FEDE92C"/>
    <w:rsid w:val="6FFD049F"/>
    <w:rsid w:val="72E30328"/>
    <w:rsid w:val="75FF3574"/>
    <w:rsid w:val="76FB063F"/>
    <w:rsid w:val="77FC60DB"/>
    <w:rsid w:val="7B7F4D27"/>
    <w:rsid w:val="7B9C59E2"/>
    <w:rsid w:val="7BDF9EBF"/>
    <w:rsid w:val="7CDF9523"/>
    <w:rsid w:val="7CF685C4"/>
    <w:rsid w:val="7D6FCB70"/>
    <w:rsid w:val="7DFD994F"/>
    <w:rsid w:val="7EEB9459"/>
    <w:rsid w:val="7EEB9DB5"/>
    <w:rsid w:val="7EF207C6"/>
    <w:rsid w:val="7F041369"/>
    <w:rsid w:val="7F6FE965"/>
    <w:rsid w:val="7F97139F"/>
    <w:rsid w:val="7FB3EBEE"/>
    <w:rsid w:val="7FBD38C4"/>
    <w:rsid w:val="7FC78BB2"/>
    <w:rsid w:val="7FF95259"/>
    <w:rsid w:val="7FFE7164"/>
    <w:rsid w:val="7FFFC138"/>
    <w:rsid w:val="85BEC2BB"/>
    <w:rsid w:val="877B745D"/>
    <w:rsid w:val="8FFF4BC9"/>
    <w:rsid w:val="997F4221"/>
    <w:rsid w:val="9F5F4229"/>
    <w:rsid w:val="9FB98A35"/>
    <w:rsid w:val="9FEBBE50"/>
    <w:rsid w:val="9FFB61A1"/>
    <w:rsid w:val="9FFF310E"/>
    <w:rsid w:val="A59FEA7C"/>
    <w:rsid w:val="A7E7EACA"/>
    <w:rsid w:val="ABFF0F1A"/>
    <w:rsid w:val="AF5EF9EA"/>
    <w:rsid w:val="AFFA55DB"/>
    <w:rsid w:val="B0BF7A10"/>
    <w:rsid w:val="B1F89809"/>
    <w:rsid w:val="B71E2378"/>
    <w:rsid w:val="B7DD49F2"/>
    <w:rsid w:val="BDCE7CB6"/>
    <w:rsid w:val="BEBE1832"/>
    <w:rsid w:val="BF1A9D43"/>
    <w:rsid w:val="BF69EA65"/>
    <w:rsid w:val="BF9FF03F"/>
    <w:rsid w:val="BFF79B02"/>
    <w:rsid w:val="BFFE6D19"/>
    <w:rsid w:val="BFFFB927"/>
    <w:rsid w:val="C67F31B5"/>
    <w:rsid w:val="C6FF8A83"/>
    <w:rsid w:val="C7ECCC30"/>
    <w:rsid w:val="CF7FBEB5"/>
    <w:rsid w:val="D307FA31"/>
    <w:rsid w:val="DB875B0D"/>
    <w:rsid w:val="DEFF3F0D"/>
    <w:rsid w:val="DFB91919"/>
    <w:rsid w:val="DFD768A3"/>
    <w:rsid w:val="DFDF5F6F"/>
    <w:rsid w:val="DFFB2277"/>
    <w:rsid w:val="E7FE786E"/>
    <w:rsid w:val="E9E601DD"/>
    <w:rsid w:val="EB9EFB89"/>
    <w:rsid w:val="EDFBAC28"/>
    <w:rsid w:val="EF6C7DE6"/>
    <w:rsid w:val="EF9B71CE"/>
    <w:rsid w:val="EF9D7CBD"/>
    <w:rsid w:val="F3BF4BBF"/>
    <w:rsid w:val="F57F1053"/>
    <w:rsid w:val="F79D0B3C"/>
    <w:rsid w:val="F8BF7C26"/>
    <w:rsid w:val="F8FE5963"/>
    <w:rsid w:val="F98EA7EA"/>
    <w:rsid w:val="FA67FC56"/>
    <w:rsid w:val="FA7F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D06AEC5-91CE-4FFC-A0F1-CF04C3AB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易.</dc:creator>
  <cp:lastModifiedBy>DELL</cp:lastModifiedBy>
  <cp:revision>2</cp:revision>
  <dcterms:created xsi:type="dcterms:W3CDTF">2024-10-23T18:42:00Z</dcterms:created>
  <dcterms:modified xsi:type="dcterms:W3CDTF">2024-10-2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BF62C8510210E59224F0E6743EF38B2_43</vt:lpwstr>
  </property>
</Properties>
</file>